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022" w:rsidRPr="00D81763" w:rsidRDefault="003F7022" w:rsidP="003F7022">
      <w:pPr>
        <w:spacing w:line="480" w:lineRule="auto"/>
      </w:pPr>
      <w:r w:rsidRPr="00D81763">
        <w:t xml:space="preserve">Table </w:t>
      </w:r>
      <w:r w:rsidR="00843D00">
        <w:t>S</w:t>
      </w:r>
      <w:bookmarkStart w:id="0" w:name="_GoBack"/>
      <w:bookmarkEnd w:id="0"/>
      <w:r w:rsidR="00D0496A">
        <w:t>2</w:t>
      </w:r>
      <w:r w:rsidRPr="00D81763">
        <w:t xml:space="preserve"> Amplification products from SSR markers in ‘Delmarvel’ × ‘Selva’ and ‘Tribute’ × ‘Honeoye’ strawberry</w:t>
      </w:r>
      <w:r>
        <w:t xml:space="preserve"> (</w:t>
      </w:r>
      <w:r w:rsidRPr="00966BD6">
        <w:rPr>
          <w:i/>
        </w:rPr>
        <w:t>F</w:t>
      </w:r>
      <w:r>
        <w:t>. ×</w:t>
      </w:r>
      <w:r w:rsidRPr="00966BD6">
        <w:rPr>
          <w:i/>
        </w:rPr>
        <w:t>ananassa</w:t>
      </w:r>
      <w:r>
        <w:t>)</w:t>
      </w:r>
      <w:r w:rsidRPr="00D81763">
        <w:t xml:space="preserve"> F</w:t>
      </w:r>
      <w:r w:rsidRPr="00D81763">
        <w:rPr>
          <w:vertAlign w:val="subscript"/>
        </w:rPr>
        <w:t>1</w:t>
      </w:r>
      <w:r w:rsidRPr="00D81763">
        <w:t xml:space="preserve"> mapping populations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1927"/>
        <w:gridCol w:w="1139"/>
        <w:gridCol w:w="1323"/>
        <w:gridCol w:w="976"/>
        <w:gridCol w:w="1115"/>
        <w:gridCol w:w="276"/>
        <w:gridCol w:w="1136"/>
        <w:gridCol w:w="1323"/>
        <w:gridCol w:w="976"/>
        <w:gridCol w:w="1149"/>
      </w:tblGrid>
      <w:tr w:rsidR="003F7022" w:rsidRPr="008F189C" w:rsidTr="00BD3FA3">
        <w:trPr>
          <w:trHeight w:val="312"/>
        </w:trPr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 </w:t>
            </w:r>
          </w:p>
        </w:tc>
        <w:tc>
          <w:tcPr>
            <w:tcW w:w="45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‘Delmarvel' × ‘Selva’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 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'Tribute’ × ‘Honeoye’</w:t>
            </w:r>
          </w:p>
        </w:tc>
      </w:tr>
      <w:tr w:rsidR="003F7022" w:rsidRPr="008F189C" w:rsidTr="00BD3FA3">
        <w:trPr>
          <w:trHeight w:val="1349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SS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o. of products amplifie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o. of products fit segrega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HG mappe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Product size linked to repeat-fruiting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o. of products amplifie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o. of products fit segrega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HG mappe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Product size linked to repeat-fruiting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ANhyb19.1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3F7022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vertAlign w:val="superscript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51-S</w:t>
            </w:r>
            <w:r>
              <w:rPr>
                <w:rFonts w:eastAsiaTheme="minorHAnsi"/>
                <w:color w:val="000000"/>
                <w:bdr w:val="none" w:sz="0" w:space="0" w:color="auto"/>
                <w:vertAlign w:val="superscript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51-TH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o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N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19.1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42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N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19.1-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89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89-T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o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  <w:r>
              <w:rPr>
                <w:rFonts w:eastAsia="Times New Roman"/>
                <w:color w:val="000000"/>
                <w:bdr w:val="none" w:sz="0" w:space="0" w:color="auto"/>
                <w:vertAlign w:val="superscript"/>
              </w:rPr>
              <w:t>2</w:t>
            </w:r>
            <w:r w:rsidRPr="008F189C">
              <w:rPr>
                <w:rFonts w:eastAsia="Times New Roman"/>
                <w:color w:val="000000"/>
                <w:bdr w:val="none" w:sz="0" w:space="0" w:color="auto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FANhyb-19.1-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13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13-T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 xml:space="preserve">NP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 xml:space="preserve">NP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 xml:space="preserve">NP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 xml:space="preserve">NP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None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 xml:space="preserve">NP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 xml:space="preserve">NP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19.1-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21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21-T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19.1-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o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N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94.1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11.1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11.1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lastRenderedPageBreak/>
              <w:t>FANhyb_758.1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V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758.1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758.1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758.1-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V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82.1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82.1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82.1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45.1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, I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45.1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45.1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 xml:space="preserve">NP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45.1-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45.1-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4.1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4.1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4.1-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N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FANhyb_64.1-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Bx0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None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Bx0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27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27-T</w:t>
            </w:r>
          </w:p>
        </w:tc>
      </w:tr>
      <w:tr w:rsidR="003F7022" w:rsidRPr="008F189C" w:rsidTr="00BD3FA3">
        <w:trPr>
          <w:trHeight w:val="624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Bx0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50-S, 378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378-T</w:t>
            </w:r>
          </w:p>
        </w:tc>
      </w:tr>
      <w:tr w:rsidR="003F7022" w:rsidRPr="008F189C" w:rsidTr="00BD3FA3">
        <w:trPr>
          <w:trHeight w:val="624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Bx0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38-S, 240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38-T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Bx0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No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None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Bx0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36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36-T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Bx2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48-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148-T</w:t>
            </w:r>
          </w:p>
        </w:tc>
      </w:tr>
      <w:tr w:rsidR="003F7022" w:rsidRPr="008F189C" w:rsidTr="00BD3FA3">
        <w:trPr>
          <w:trHeight w:val="312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Calibri"/>
                <w:color w:val="000000"/>
                <w:bdr w:val="none" w:sz="0" w:space="0" w:color="auto"/>
              </w:rPr>
              <w:t>Bx2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IV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242-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="Times New Roman"/>
                <w:color w:val="000000"/>
                <w:bdr w:val="none" w:sz="0" w:space="0" w:color="auto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Non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022" w:rsidRPr="008F189C" w:rsidRDefault="003F7022" w:rsidP="00BD3FA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8F189C">
              <w:rPr>
                <w:rFonts w:eastAsiaTheme="minorHAnsi"/>
                <w:color w:val="000000"/>
                <w:bdr w:val="none" w:sz="0" w:space="0" w:color="auto"/>
              </w:rPr>
              <w:t>-</w:t>
            </w:r>
          </w:p>
        </w:tc>
      </w:tr>
    </w:tbl>
    <w:p w:rsidR="003F7022" w:rsidRDefault="003F7022" w:rsidP="003F7022">
      <w:pPr>
        <w:pStyle w:val="NoSpacing"/>
        <w:spacing w:after="0" w:line="48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F189C">
        <w:rPr>
          <w:rFonts w:ascii="Times New Roman" w:eastAsia="Times New Roman" w:hAnsi="Times New Roman" w:cs="Times New Roman"/>
          <w:sz w:val="24"/>
          <w:szCs w:val="24"/>
        </w:rPr>
        <w:t>D, S, T and H: product sizes (in base pair) amplified from ‘Delmarvel’, ‘Selva’, ‘Tribute’ and ‘Honeoye’, respectively</w:t>
      </w:r>
    </w:p>
    <w:p w:rsidR="003F7022" w:rsidRPr="008F189C" w:rsidRDefault="003F7022" w:rsidP="003F7022">
      <w:pPr>
        <w:pStyle w:val="NoSpacing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8F189C">
        <w:rPr>
          <w:rFonts w:ascii="Times New Roman" w:eastAsia="Times New Roman" w:hAnsi="Times New Roman" w:cs="Times New Roman"/>
          <w:sz w:val="24"/>
          <w:szCs w:val="24"/>
          <w:lang w:val="es-ES"/>
        </w:rPr>
        <w:t>NA: no amplification; NP: not polimorphic</w:t>
      </w:r>
    </w:p>
    <w:p w:rsidR="003F7022" w:rsidRDefault="003F7022">
      <w:pPr>
        <w:pStyle w:val="NoSpacing"/>
        <w:spacing w:after="0" w:line="480" w:lineRule="auto"/>
      </w:pPr>
    </w:p>
    <w:sectPr w:rsidR="003F7022" w:rsidSect="003F70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A1189"/>
    <w:rsid w:val="00001264"/>
    <w:rsid w:val="00064C88"/>
    <w:rsid w:val="000B0E1C"/>
    <w:rsid w:val="001153A0"/>
    <w:rsid w:val="001336C4"/>
    <w:rsid w:val="00145CFD"/>
    <w:rsid w:val="00166641"/>
    <w:rsid w:val="001874E2"/>
    <w:rsid w:val="001A2044"/>
    <w:rsid w:val="001E0FEE"/>
    <w:rsid w:val="00203C1B"/>
    <w:rsid w:val="0027452E"/>
    <w:rsid w:val="00293A3F"/>
    <w:rsid w:val="003515E4"/>
    <w:rsid w:val="00363D69"/>
    <w:rsid w:val="003A193F"/>
    <w:rsid w:val="003D54A6"/>
    <w:rsid w:val="003E145A"/>
    <w:rsid w:val="003E7E92"/>
    <w:rsid w:val="003F4E20"/>
    <w:rsid w:val="003F7022"/>
    <w:rsid w:val="00421438"/>
    <w:rsid w:val="00422A00"/>
    <w:rsid w:val="00430ECB"/>
    <w:rsid w:val="004A4D1D"/>
    <w:rsid w:val="005F4EFB"/>
    <w:rsid w:val="006809DA"/>
    <w:rsid w:val="006D520A"/>
    <w:rsid w:val="007056F2"/>
    <w:rsid w:val="00773582"/>
    <w:rsid w:val="007941A7"/>
    <w:rsid w:val="007954E7"/>
    <w:rsid w:val="008240B4"/>
    <w:rsid w:val="00833376"/>
    <w:rsid w:val="00843D00"/>
    <w:rsid w:val="00872C51"/>
    <w:rsid w:val="00885DB1"/>
    <w:rsid w:val="008E4C17"/>
    <w:rsid w:val="0095458F"/>
    <w:rsid w:val="009C5C89"/>
    <w:rsid w:val="00AB608E"/>
    <w:rsid w:val="00AD4347"/>
    <w:rsid w:val="00B8031B"/>
    <w:rsid w:val="00C049CD"/>
    <w:rsid w:val="00C05DB2"/>
    <w:rsid w:val="00C2319C"/>
    <w:rsid w:val="00C3004D"/>
    <w:rsid w:val="00C36773"/>
    <w:rsid w:val="00C67247"/>
    <w:rsid w:val="00CA1189"/>
    <w:rsid w:val="00CF6720"/>
    <w:rsid w:val="00D0496A"/>
    <w:rsid w:val="00D17F2F"/>
    <w:rsid w:val="00D21FB4"/>
    <w:rsid w:val="00D724DD"/>
    <w:rsid w:val="00D76186"/>
    <w:rsid w:val="00D80F52"/>
    <w:rsid w:val="00D934FD"/>
    <w:rsid w:val="00DA15F5"/>
    <w:rsid w:val="00DB15F8"/>
    <w:rsid w:val="00DE5F47"/>
    <w:rsid w:val="00DF737D"/>
    <w:rsid w:val="00E732FD"/>
    <w:rsid w:val="00E747D6"/>
    <w:rsid w:val="00E76447"/>
    <w:rsid w:val="00E900B2"/>
    <w:rsid w:val="00EB5D85"/>
    <w:rsid w:val="00F30D6B"/>
    <w:rsid w:val="00F35DEF"/>
    <w:rsid w:val="00F557D1"/>
    <w:rsid w:val="00F64194"/>
    <w:rsid w:val="00F74555"/>
    <w:rsid w:val="00F82601"/>
    <w:rsid w:val="00F97C9F"/>
    <w:rsid w:val="00FC7BF8"/>
    <w:rsid w:val="00F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70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3F702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70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3F702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5</Words>
  <Characters>1652</Characters>
  <Application>Microsoft Office Word</Application>
  <DocSecurity>0</DocSecurity>
  <Lines>550</Lines>
  <Paragraphs>539</Paragraphs>
  <ScaleCrop>false</ScaleCrop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RAMANTE</cp:lastModifiedBy>
  <cp:revision>5</cp:revision>
  <dcterms:created xsi:type="dcterms:W3CDTF">2018-12-29T11:29:00Z</dcterms:created>
  <dcterms:modified xsi:type="dcterms:W3CDTF">2019-08-26T21:41:00Z</dcterms:modified>
</cp:coreProperties>
</file>